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2763" w:rsidRDefault="00822763" w:rsidP="00822763">
      <w:pPr>
        <w:rPr>
          <w:rFonts w:ascii="Arial" w:hAnsi="Arial" w:cs="Arial"/>
          <w:b/>
          <w:sz w:val="36"/>
        </w:rPr>
      </w:pPr>
      <w:r w:rsidRPr="00A002C8">
        <w:rPr>
          <w:rFonts w:ascii="Times New Roman" w:hAnsi="Times New Roman" w:cs="Times New Roman"/>
          <w:b/>
          <w:bCs/>
          <w:sz w:val="24"/>
          <w:szCs w:val="24"/>
        </w:rPr>
        <w:t xml:space="preserve">S3 Table. Primary metabolites produced by </w:t>
      </w:r>
      <w:r w:rsidRPr="00A002C8">
        <w:rPr>
          <w:rFonts w:ascii="Times New Roman" w:hAnsi="Times New Roman" w:cs="Times New Roman"/>
          <w:b/>
          <w:bCs/>
          <w:i/>
          <w:sz w:val="24"/>
          <w:szCs w:val="24"/>
        </w:rPr>
        <w:t>S. coelicolor</w:t>
      </w:r>
      <w:r w:rsidRPr="00A002C8">
        <w:rPr>
          <w:rFonts w:ascii="Times New Roman" w:hAnsi="Times New Roman" w:cs="Times New Roman"/>
          <w:b/>
          <w:bCs/>
          <w:sz w:val="24"/>
          <w:szCs w:val="24"/>
        </w:rPr>
        <w:t xml:space="preserve"> A3(2) grown in R2YE medium tentatively identified by time-resolved cultivation analyzed by GC-TOF-MS.</w:t>
      </w:r>
    </w:p>
    <w:tbl>
      <w:tblPr>
        <w:tblpPr w:leftFromText="142" w:rightFromText="142" w:vertAnchor="page" w:horzAnchor="margin" w:tblpY="1416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3"/>
        <w:gridCol w:w="102"/>
        <w:gridCol w:w="102"/>
        <w:gridCol w:w="1008"/>
        <w:gridCol w:w="3353"/>
        <w:gridCol w:w="643"/>
        <w:gridCol w:w="1898"/>
        <w:gridCol w:w="643"/>
        <w:gridCol w:w="643"/>
        <w:gridCol w:w="732"/>
        <w:gridCol w:w="576"/>
      </w:tblGrid>
      <w:tr w:rsidR="00822763" w:rsidRPr="000E4AAD" w:rsidTr="001828C6">
        <w:trPr>
          <w:trHeight w:val="21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  <w:t>RT</w:t>
            </w: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  <w:vertAlign w:val="superscript"/>
              </w:rPr>
              <w:t>a</w:t>
            </w:r>
            <w:r w:rsidRPr="000E4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  <w:t>(mi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  <w:t>Tentative Metabolite</w:t>
            </w: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  <w:t>M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  <w:t>MS Frag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  <w:t>VIP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  <w:t>VIP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32"/>
              </w:rPr>
              <w:t>T</w:t>
            </w:r>
            <w:r w:rsidRPr="000E4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</w:rPr>
              <w:t>ID</w:t>
            </w:r>
            <w:r w:rsidRPr="00C312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32"/>
                <w:vertAlign w:val="superscript"/>
              </w:rPr>
              <w:t>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  <w:t>Amino acid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-Alan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16 45 117 75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6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-Val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44 45 218 145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7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-Leuc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58 45 102 159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7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-Isoleuc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58 45 74 75 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7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-Prol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42 45 66 74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Glyc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86 174 100 45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8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-Threon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7 117 101 219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9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Aspartic ac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75 45 61 129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9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-Methion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76 128 61 45 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9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Pidolic 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56 45 157 74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9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G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74 86 45 59 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Glutamic ac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46 75 128 45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Phenylalan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18 192 100 45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-Ornith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42 174 45 74 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-Lys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74 156 128 86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-Tyros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18 100 219 45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4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-Tryptoph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02 203 45 74 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  <w:t>Sugars and Sugar alcohol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7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Glyce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17 103 45 205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7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Glyceric ac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89 45 103 102 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2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9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-Deoxy-D-ribo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42 103 45 174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2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-Keto-gluc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04 103 117 45 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2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Xylit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 129 45 204 103 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2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Tagato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03 217 307 218 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2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D-Gluco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05 160 103 319 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3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32"/>
              </w:rPr>
              <w:t>myo</w:t>
            </w: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-Inosit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17 191 305 103 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  <w:t>Fatty acid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2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-Hydroxy-2-methyl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 145 75 45 74 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2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8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5 75 45 158 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2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8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-Deoxytetr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03 219 45 129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2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Valeric acid, 5-amino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74 82 86 45 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3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Oleanitr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5 69 56 122 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3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Elaid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75 117 55 129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3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4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e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17 75 132 129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3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5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Ole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75 131 144 116 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3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6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-Monopalmi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57 55 75 129 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  <w:t>Organic aci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3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5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17 45 66 75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3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5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Glycolic ac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66 45 177 148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3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6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Ure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71 189 45 66 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3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7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,3-Dihydroxy-2-methylprop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75 219 129 45 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3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0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Anthranilic ac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66 45 267 75 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  <w:t>Alcohol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4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4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Propylene glyc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17 66 75 74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4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5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-Butene-1,4-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29 66 45 75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4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9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Erythr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03 217 117 45 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32"/>
              </w:rPr>
              <w:t>Other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4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5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Hydroxyl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133 146 119 59 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4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7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Phospho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5 299 133 74 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STD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4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7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Ura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99 241 45 113 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  <w:tr w:rsidR="00822763" w:rsidRPr="000E4AAD" w:rsidTr="001828C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4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3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5 74 441 456 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763" w:rsidRPr="000E4AAD" w:rsidRDefault="00822763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</w:pPr>
            <w:r w:rsidRPr="000E4AAD">
              <w:rPr>
                <w:rFonts w:ascii="Times New Roman" w:eastAsia="맑은 고딕" w:hAnsi="Times New Roman" w:cs="Times New Roman"/>
                <w:color w:val="000000"/>
                <w:kern w:val="0"/>
                <w:szCs w:val="32"/>
              </w:rPr>
              <w:t>MS</w:t>
            </w:r>
          </w:p>
        </w:tc>
      </w:tr>
    </w:tbl>
    <w:p w:rsidR="00822763" w:rsidRPr="009B3336" w:rsidRDefault="00822763" w:rsidP="00822763">
      <w:pPr>
        <w:wordWrap/>
        <w:adjustRightInd w:val="0"/>
        <w:snapToGri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B333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B3336">
        <w:rPr>
          <w:rFonts w:ascii="Times New Roman" w:hAnsi="Times New Roman" w:cs="Times New Roman"/>
          <w:sz w:val="24"/>
          <w:szCs w:val="24"/>
        </w:rPr>
        <w:t xml:space="preserve">Retention time; </w:t>
      </w:r>
      <w:r w:rsidRPr="009B3336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9B3336">
        <w:rPr>
          <w:rFonts w:ascii="Times New Roman" w:hAnsi="Times New Roman" w:cs="Times New Roman"/>
          <w:sz w:val="24"/>
          <w:szCs w:val="24"/>
        </w:rPr>
        <w:t xml:space="preserve">Metabolites selected by VIP value &gt; 0.7 based on PLS-DA (S1c Fig); </w:t>
      </w:r>
      <w:r w:rsidRPr="009B3336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9B3336">
        <w:rPr>
          <w:rFonts w:ascii="Times New Roman" w:hAnsi="Times New Roman" w:cs="Times New Roman"/>
          <w:sz w:val="24"/>
          <w:szCs w:val="24"/>
        </w:rPr>
        <w:t xml:space="preserve">It was selected by p-value (&lt; 0.05) based on one-way ANOVA analysis; </w:t>
      </w:r>
      <w:r w:rsidRPr="009B3336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9B3336">
        <w:rPr>
          <w:rFonts w:ascii="Times New Roman" w:hAnsi="Times New Roman" w:cs="Times New Roman"/>
          <w:sz w:val="24"/>
          <w:szCs w:val="24"/>
        </w:rPr>
        <w:t xml:space="preserve">Identification. MS, mass spectrum was confirmed with the </w:t>
      </w:r>
      <w:r w:rsidRPr="009B3336">
        <w:rPr>
          <w:rFonts w:ascii="Times New Roman" w:hAnsi="Times New Roman" w:cs="Times New Roman"/>
          <w:color w:val="000000" w:themeColor="text1"/>
          <w:sz w:val="24"/>
          <w:szCs w:val="24"/>
        </w:rPr>
        <w:t>National Institutes of Standards and Technology (</w:t>
      </w:r>
      <w:r w:rsidRPr="009B3336">
        <w:rPr>
          <w:rFonts w:ascii="Times New Roman" w:hAnsi="Times New Roman" w:cs="Times New Roman"/>
          <w:sz w:val="24"/>
          <w:szCs w:val="24"/>
        </w:rPr>
        <w:t>NIST) database and in-house libraries; STD, mass spectrum was consistent with that of the standard compounds; TMS, trimethylsilyl.</w:t>
      </w:r>
    </w:p>
    <w:p w:rsidR="005B0E57" w:rsidRPr="00822763" w:rsidRDefault="005B0E57">
      <w:bookmarkStart w:id="0" w:name="_GoBack"/>
      <w:bookmarkEnd w:id="0"/>
    </w:p>
    <w:sectPr w:rsidR="005B0E57" w:rsidRPr="00822763" w:rsidSect="0082276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763"/>
    <w:rsid w:val="002F37EE"/>
    <w:rsid w:val="005B0E57"/>
    <w:rsid w:val="0082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12714-B411-4E20-9368-45AD2A172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27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용환</dc:creator>
  <cp:keywords/>
  <dc:description/>
  <cp:lastModifiedBy>임용환</cp:lastModifiedBy>
  <cp:revision>1</cp:revision>
  <dcterms:created xsi:type="dcterms:W3CDTF">2018-11-07T05:20:00Z</dcterms:created>
  <dcterms:modified xsi:type="dcterms:W3CDTF">2018-11-07T05:21:00Z</dcterms:modified>
</cp:coreProperties>
</file>